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73F062E2" w14:textId="77777777" w:rsidR="006520AD"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75DE6D2" w:rsidR="000035D5" w:rsidRDefault="000035D5">
                            <w:r>
                              <w:t xml:space="preserve">Reported on page number: </w:t>
                            </w:r>
                            <w:r w:rsidR="006520AD">
                              <w:t>252-256</w:t>
                            </w:r>
                          </w:p>
                          <w:p w14:paraId="41FA26F6" w14:textId="77777777" w:rsidR="006520AD" w:rsidRPr="006520AD" w:rsidRDefault="006520AD">
                            <w:pPr>
                              <w:rPr>
                                <w:rFonts w:cstheme="minorHAnsi"/>
                              </w:rPr>
                            </w:pPr>
                          </w:p>
                          <w:p w14:paraId="378FD9B0" w14:textId="0DC46242" w:rsidR="006520AD" w:rsidRPr="006520AD" w:rsidRDefault="006520AD">
                            <w:pPr>
                              <w:rPr>
                                <w:rFonts w:cstheme="minorHAnsi"/>
                              </w:rPr>
                            </w:pPr>
                            <w:r w:rsidRPr="006520AD">
                              <w:rPr>
                                <w:rFonts w:cstheme="minorHAnsi"/>
                              </w:rPr>
                              <w:t>Ethical approval was obtained from Uganda National Council of Science and Technology (reference number HS3112ES) and Busitema University Faculty of Health Sciences Research and Ethics committee # BUFHS-2022-18) and Regional Committee for Medical and Health Research Ethics, Norway (REK West #27884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75DE6D2" w:rsidR="000035D5" w:rsidRDefault="000035D5">
                      <w:r>
                        <w:t xml:space="preserve">Reported on page number: </w:t>
                      </w:r>
                      <w:r w:rsidR="006520AD">
                        <w:t>252-256</w:t>
                      </w:r>
                    </w:p>
                    <w:p w14:paraId="41FA26F6" w14:textId="77777777" w:rsidR="006520AD" w:rsidRPr="006520AD" w:rsidRDefault="006520AD">
                      <w:pPr>
                        <w:rPr>
                          <w:rFonts w:cstheme="minorHAnsi"/>
                        </w:rPr>
                      </w:pPr>
                    </w:p>
                    <w:p w14:paraId="378FD9B0" w14:textId="0DC46242" w:rsidR="006520AD" w:rsidRPr="006520AD" w:rsidRDefault="006520AD">
                      <w:pPr>
                        <w:rPr>
                          <w:rFonts w:cstheme="minorHAnsi"/>
                        </w:rPr>
                      </w:pPr>
                      <w:r w:rsidRPr="006520AD">
                        <w:rPr>
                          <w:rFonts w:cstheme="minorHAnsi"/>
                        </w:rPr>
                        <w:t xml:space="preserve">Ethical approval was obtained from Uganda National Council of Science and Technology (reference number HS3112ES) and </w:t>
                      </w:r>
                      <w:proofErr w:type="spellStart"/>
                      <w:r w:rsidRPr="006520AD">
                        <w:rPr>
                          <w:rFonts w:cstheme="minorHAnsi"/>
                        </w:rPr>
                        <w:t>Busitema</w:t>
                      </w:r>
                      <w:proofErr w:type="spellEnd"/>
                      <w:r w:rsidRPr="006520AD">
                        <w:rPr>
                          <w:rFonts w:cstheme="minorHAnsi"/>
                        </w:rPr>
                        <w:t xml:space="preserve"> University Faculty of Health Sciences Research and Ethics committee # BUFHS-2022-18) and Regional Committee for Medical and Health Research Ethics, Norway (REK West #27884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107B90EE" w14:textId="43CC7CB9" w:rsidR="000035D5" w:rsidRDefault="000035D5" w:rsidP="000035D5">
      <w:pPr>
        <w:spacing w:before="240" w:after="240"/>
      </w:pPr>
    </w:p>
    <w:p w14:paraId="75C1E7CB" w14:textId="77777777" w:rsidR="006520AD"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21A22B" w:rsidR="000035D5" w:rsidRDefault="000035D5" w:rsidP="000035D5">
                            <w:r>
                              <w:t xml:space="preserve">Reported on page number: </w:t>
                            </w:r>
                            <w:r w:rsidR="006520AD">
                              <w:t xml:space="preserve"> We had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521A22B" w:rsidR="000035D5" w:rsidRDefault="000035D5" w:rsidP="000035D5">
                      <w:r>
                        <w:t xml:space="preserve">Reported on page number: </w:t>
                      </w:r>
                      <w:r w:rsidR="006520AD">
                        <w:t xml:space="preserve"> We had no </w:t>
                      </w:r>
                      <w:proofErr w:type="gramStart"/>
                      <w:r w:rsidR="006520AD">
                        <w:t>deviations</w:t>
                      </w:r>
                      <w:proofErr w:type="gramEnd"/>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p>
    <w:p w14:paraId="38C7B663" w14:textId="15D4F101" w:rsidR="000035D5" w:rsidRDefault="000035D5" w:rsidP="000035D5">
      <w:pPr>
        <w:spacing w:before="240" w:after="240"/>
      </w:pPr>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D323F95" w:rsidR="000035D5" w:rsidRDefault="006520AD" w:rsidP="000035D5">
                            <w:r>
                              <w:t>Yes, the study involved local collaborators. There are six local reaseachers (MC, JR, NRAO, POO, AN, DM)</w:t>
                            </w:r>
                            <w:r w:rsidR="00073309">
                              <w:t xml:space="preserve"> </w:t>
                            </w:r>
                            <w:r>
                              <w:t xml:space="preserve">who are authors to this manuscript. The first author (MC) who is also thr corresponding author is a local researcher. DM, a joint senior author is also a local researche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D323F95" w:rsidR="000035D5" w:rsidRDefault="006520AD" w:rsidP="000035D5">
                      <w:r>
                        <w:t xml:space="preserve">Yes, the study involved local collaborators. There are six local </w:t>
                      </w:r>
                      <w:proofErr w:type="spellStart"/>
                      <w:r>
                        <w:t>reaseachers</w:t>
                      </w:r>
                      <w:proofErr w:type="spellEnd"/>
                      <w:r>
                        <w:t xml:space="preserve"> (MC, JR, NRAO, POO, AN, DM)</w:t>
                      </w:r>
                      <w:r w:rsidR="00073309">
                        <w:t xml:space="preserve"> </w:t>
                      </w:r>
                      <w:r>
                        <w:t xml:space="preserve">who are authors to this manuscript. </w:t>
                      </w:r>
                      <w:proofErr w:type="gramStart"/>
                      <w:r>
                        <w:t>The</w:t>
                      </w:r>
                      <w:proofErr w:type="gramEnd"/>
                      <w:r>
                        <w:t xml:space="preserve"> first author (MC) who is also </w:t>
                      </w:r>
                      <w:proofErr w:type="spellStart"/>
                      <w:r>
                        <w:t>thr</w:t>
                      </w:r>
                      <w:proofErr w:type="spellEnd"/>
                      <w:r>
                        <w:t xml:space="preserve"> corresponding author is a local researcher. DM, a joint senior author is also a local </w:t>
                      </w:r>
                      <w:proofErr w:type="gramStart"/>
                      <w:r>
                        <w:t>researcher</w:t>
                      </w:r>
                      <w:proofErr w:type="gramEnd"/>
                      <w: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CC68203" w:rsidR="000035D5" w:rsidRDefault="00073309" w:rsidP="000035D5">
                            <w:r>
                              <w:t>We obtained  written approval  from the represent</w:t>
                            </w:r>
                            <w:r w:rsidR="00E8224D">
                              <w:t>ives</w:t>
                            </w:r>
                            <w:r>
                              <w:t xml:space="preserve"> of the local community (</w:t>
                            </w:r>
                            <w:r w:rsidR="00E8224D">
                              <w:t>D</w:t>
                            </w:r>
                            <w:r>
                              <w:t xml:space="preserve">istrict </w:t>
                            </w:r>
                            <w:r w:rsidR="00E8224D">
                              <w:t>H</w:t>
                            </w:r>
                            <w:r>
                              <w:t xml:space="preserve">ealth </w:t>
                            </w:r>
                            <w:r w:rsidR="00E8224D">
                              <w:t>O</w:t>
                            </w:r>
                            <w:r>
                              <w:t>ff</w:t>
                            </w:r>
                            <w:r w:rsidR="00E8224D">
                              <w:t>i</w:t>
                            </w:r>
                            <w:r>
                              <w:t>cers).</w:t>
                            </w:r>
                          </w:p>
                          <w:p w14:paraId="3A29582B" w14:textId="0AA57FB1" w:rsidR="00E8224D" w:rsidRDefault="00E8224D" w:rsidP="000035D5">
                            <w:r>
                              <w:t>We determined the person to give informed consent based on the administrative structures of the  Ministry of Health, Ugan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CC68203" w:rsidR="000035D5" w:rsidRDefault="00073309" w:rsidP="000035D5">
                      <w:r>
                        <w:t xml:space="preserve">We </w:t>
                      </w:r>
                      <w:proofErr w:type="gramStart"/>
                      <w:r>
                        <w:t>obtained  written</w:t>
                      </w:r>
                      <w:proofErr w:type="gramEnd"/>
                      <w:r>
                        <w:t xml:space="preserve"> approval  from the </w:t>
                      </w:r>
                      <w:proofErr w:type="spellStart"/>
                      <w:r>
                        <w:t>represent</w:t>
                      </w:r>
                      <w:r w:rsidR="00E8224D">
                        <w:t>ives</w:t>
                      </w:r>
                      <w:proofErr w:type="spellEnd"/>
                      <w:r>
                        <w:t xml:space="preserve"> of the local community (</w:t>
                      </w:r>
                      <w:r w:rsidR="00E8224D">
                        <w:t>D</w:t>
                      </w:r>
                      <w:r>
                        <w:t xml:space="preserve">istrict </w:t>
                      </w:r>
                      <w:r w:rsidR="00E8224D">
                        <w:t>H</w:t>
                      </w:r>
                      <w:r>
                        <w:t xml:space="preserve">ealth </w:t>
                      </w:r>
                      <w:r w:rsidR="00E8224D">
                        <w:t>O</w:t>
                      </w:r>
                      <w:r>
                        <w:t>ff</w:t>
                      </w:r>
                      <w:r w:rsidR="00E8224D">
                        <w:t>i</w:t>
                      </w:r>
                      <w:r>
                        <w:t>cers).</w:t>
                      </w:r>
                    </w:p>
                    <w:p w14:paraId="3A29582B" w14:textId="0AA57FB1" w:rsidR="00E8224D" w:rsidRDefault="00E8224D" w:rsidP="000035D5">
                      <w:r>
                        <w:t xml:space="preserve">We determined the person to give informed consent based on the administrative structures of </w:t>
                      </w:r>
                      <w:proofErr w:type="gramStart"/>
                      <w:r>
                        <w:t>the  Ministry</w:t>
                      </w:r>
                      <w:proofErr w:type="gramEnd"/>
                      <w:r>
                        <w:t xml:space="preserve"> of Health, Ugand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4EF3B4CD"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9A4714" w:rsidR="000035D5" w:rsidRDefault="000A4AC3" w:rsidP="000035D5">
                            <w:r>
                              <w:t xml:space="preserve"> </w:t>
                            </w:r>
                            <w:r w:rsidR="00E8224D">
                              <w:t>The community members did not have input initially but they made suggestions during the first interviews. Based on their suggestions and initial data analysis, we included one focus group discussion composed of only Muslims as they seemed to have unique practices and beliefs about de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59A4714" w:rsidR="000035D5" w:rsidRDefault="000A4AC3" w:rsidP="000035D5">
                      <w:r>
                        <w:t xml:space="preserve"> </w:t>
                      </w:r>
                      <w:r w:rsidR="00E8224D">
                        <w:t xml:space="preserve">The community members did not have input </w:t>
                      </w:r>
                      <w:proofErr w:type="gramStart"/>
                      <w:r w:rsidR="00E8224D">
                        <w:t>initially</w:t>
                      </w:r>
                      <w:proofErr w:type="gramEnd"/>
                      <w:r w:rsidR="00E8224D">
                        <w:t xml:space="preserve"> but they made suggestions during the first interviews. Based on their suggestions and initial data analysis, we included one focus group discussion composed of only Muslims as they seemed to have unique practices and beliefs about deat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CAACAF" w:rsidR="000035D5" w:rsidRDefault="00641033" w:rsidP="000035D5">
                            <w:r>
                              <w:t>The documents were translated into the local languages. During the consenting process, the  reseacrhers actively checked the understanding of the participant before the consent form was signed after providing information about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9CAACAF" w:rsidR="000035D5" w:rsidRDefault="00641033" w:rsidP="000035D5">
                      <w:r>
                        <w:t xml:space="preserve">The documents were translated into the local languages. During the consenting process, </w:t>
                      </w:r>
                      <w:proofErr w:type="gramStart"/>
                      <w:r>
                        <w:t xml:space="preserve">the  </w:t>
                      </w:r>
                      <w:proofErr w:type="spellStart"/>
                      <w:r>
                        <w:t>reseacrhers</w:t>
                      </w:r>
                      <w:proofErr w:type="spellEnd"/>
                      <w:proofErr w:type="gramEnd"/>
                      <w:r>
                        <w:t xml:space="preserve"> actively checked the understanding of the participant before the consent form was signed after providing information about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12D2579F" w14:textId="77777777" w:rsidR="00641033" w:rsidRDefault="00641033" w:rsidP="000035D5">
      <w:pPr>
        <w:spacing w:before="240" w:after="240"/>
      </w:pPr>
    </w:p>
    <w:p w14:paraId="24DD27E2" w14:textId="77777777" w:rsidR="00641033" w:rsidRDefault="00641033" w:rsidP="000035D5">
      <w:pPr>
        <w:spacing w:before="240" w:after="240"/>
      </w:pPr>
    </w:p>
    <w:p w14:paraId="5C817E72" w14:textId="77777777" w:rsidR="00641033" w:rsidRDefault="00641033" w:rsidP="000035D5">
      <w:pPr>
        <w:spacing w:before="240" w:after="240"/>
      </w:pPr>
    </w:p>
    <w:p w14:paraId="393A0AEC" w14:textId="2A7819C6"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F38856A" w:rsidR="000035D5" w:rsidRDefault="003E49CE" w:rsidP="000035D5">
                            <w:r>
                              <w:t>Yes, presentation of results will be made to stake holders at district</w:t>
                            </w:r>
                            <w:r w:rsidR="00EE5B8B">
                              <w:t xml:space="preserve"> administratve offices</w:t>
                            </w:r>
                            <w:r>
                              <w:t xml:space="preserve"> and health facil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F38856A" w:rsidR="000035D5" w:rsidRDefault="003E49CE" w:rsidP="000035D5">
                      <w:r>
                        <w:t>Yes, presentation of results will be made to stake holders at district</w:t>
                      </w:r>
                      <w:r w:rsidR="00EE5B8B">
                        <w:t xml:space="preserve"> </w:t>
                      </w:r>
                      <w:proofErr w:type="spellStart"/>
                      <w:r w:rsidR="00EE5B8B">
                        <w:t>administratve</w:t>
                      </w:r>
                      <w:proofErr w:type="spellEnd"/>
                      <w:r w:rsidR="00EE5B8B">
                        <w:t xml:space="preserve"> offices</w:t>
                      </w:r>
                      <w:r>
                        <w:t xml:space="preserve"> and health </w:t>
                      </w:r>
                      <w:proofErr w:type="gramStart"/>
                      <w:r>
                        <w:t>facilities</w:t>
                      </w:r>
                      <w:proofErr w:type="gramEnd"/>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5DAC96B" w:rsidR="000035D5" w:rsidRDefault="00E8224D" w:rsidP="000035D5">
                            <w:r>
                              <w:t>This does not apply to our s</w:t>
                            </w:r>
                            <w:r w:rsidR="00EE5B8B">
                              <w:t>t</w:t>
                            </w:r>
                            <w:r>
                              <w:t>udy. Our study involved human subjec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5DAC96B" w:rsidR="000035D5" w:rsidRDefault="00E8224D" w:rsidP="000035D5">
                      <w:r>
                        <w:t>This does not apply to our s</w:t>
                      </w:r>
                      <w:r w:rsidR="00EE5B8B">
                        <w:t>t</w:t>
                      </w:r>
                      <w:r>
                        <w:t>udy. Our study involved human subjects.</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5E0392BA" w14:textId="77777777" w:rsidR="00641033" w:rsidRDefault="00641033" w:rsidP="000035D5">
      <w:pPr>
        <w:spacing w:after="240"/>
      </w:pPr>
    </w:p>
    <w:p w14:paraId="69C0F91A" w14:textId="77777777" w:rsidR="00641033" w:rsidRDefault="00641033" w:rsidP="000035D5">
      <w:pPr>
        <w:spacing w:after="240"/>
      </w:pPr>
    </w:p>
    <w:p w14:paraId="3045D621" w14:textId="04E51C8E" w:rsidR="000035D5" w:rsidRDefault="000035D5" w:rsidP="000035D5">
      <w:pPr>
        <w:spacing w:after="240"/>
      </w:pPr>
    </w:p>
    <w:p w14:paraId="3E277509" w14:textId="04548D17" w:rsidR="000035D5" w:rsidRDefault="00641033"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0304D29A">
                <wp:simplePos x="0" y="0"/>
                <wp:positionH relativeFrom="margin">
                  <wp:posOffset>-101600</wp:posOffset>
                </wp:positionH>
                <wp:positionV relativeFrom="paragraph">
                  <wp:posOffset>7556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55FCA1C" w:rsidR="000035D5" w:rsidRDefault="00E8224D" w:rsidP="000035D5">
                            <w:r>
                              <w:t>No imported material was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8pt;margin-top:59.5pt;width:538.5pt;height:53.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" strokecolor="#193a65">
                <v:textbox>
                  <w:txbxContent>
                    <w:p w14:paraId="7E9D1D64" w14:textId="155FCA1C" w:rsidR="000035D5" w:rsidRDefault="00E8224D" w:rsidP="000035D5">
                      <w:r>
                        <w:t>No imported material was used in this study.</w:t>
                      </w:r>
                    </w:p>
                  </w:txbxContent>
                </v:textbox>
                <w10:wrap type="topAndBottom" anchorx="margin"/>
              </v:shape>
            </w:pict>
          </mc:Fallback>
        </mc:AlternateContent>
      </w:r>
      <w:r w:rsidR="000035D5">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3C6185BE" w:rsidR="000035D5" w:rsidRDefault="000035D5" w:rsidP="000035D5">
      <w:pPr>
        <w:spacing w:after="240"/>
      </w:pPr>
    </w:p>
    <w:p w14:paraId="0AC1C259" w14:textId="0D3CB231" w:rsidR="000035D5" w:rsidRDefault="00641033"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3C98E08">
                <wp:simplePos x="0" y="0"/>
                <wp:positionH relativeFrom="margin">
                  <wp:align>right</wp:align>
                </wp:positionH>
                <wp:positionV relativeFrom="paragraph">
                  <wp:posOffset>61468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275207A" w:rsidR="000035D5" w:rsidRDefault="00E8224D" w:rsidP="000035D5">
                            <w:r>
                              <w:t xml:space="preserve">We did not use archival specime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48.4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" strokecolor="#193a65">
                <v:textbox>
                  <w:txbxContent>
                    <w:p w14:paraId="34BB3CFA" w14:textId="5275207A" w:rsidR="000035D5" w:rsidRDefault="00E8224D" w:rsidP="000035D5">
                      <w:r>
                        <w:t xml:space="preserve">We did not use archival specimens. </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7A02C9" w:rsidR="000035D5" w:rsidRDefault="00E8224D" w:rsidP="000035D5">
                            <w:r>
                              <w:t>No materials were collect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A7A02C9" w:rsidR="000035D5" w:rsidRDefault="00E8224D" w:rsidP="000035D5">
                      <w:r>
                        <w:t>No materials were collected in this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5E27E6F" w:rsidR="000035D5" w:rsidRDefault="00E8224D" w:rsidP="000035D5">
                            <w:r>
                              <w:t>The manuscript does n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5E27E6F" w:rsidR="000035D5" w:rsidRDefault="00E8224D" w:rsidP="000035D5">
                      <w:r>
                        <w:t>The manuscript does not include photographs of human remain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4AD31" w14:textId="77777777" w:rsidR="00A1694A" w:rsidRDefault="00A1694A" w:rsidP="00F57A3B">
      <w:r>
        <w:separator/>
      </w:r>
    </w:p>
  </w:endnote>
  <w:endnote w:type="continuationSeparator" w:id="0">
    <w:p w14:paraId="113EF1BC" w14:textId="77777777" w:rsidR="00A1694A" w:rsidRDefault="00A1694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3B662" w14:textId="77777777" w:rsidR="00A1694A" w:rsidRDefault="00A1694A" w:rsidP="00F57A3B">
      <w:r>
        <w:separator/>
      </w:r>
    </w:p>
  </w:footnote>
  <w:footnote w:type="continuationSeparator" w:id="0">
    <w:p w14:paraId="7EB2FA9C" w14:textId="77777777" w:rsidR="00A1694A" w:rsidRDefault="00A1694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3309"/>
    <w:rsid w:val="00082971"/>
    <w:rsid w:val="000A4AC3"/>
    <w:rsid w:val="000F365D"/>
    <w:rsid w:val="00116E71"/>
    <w:rsid w:val="00335779"/>
    <w:rsid w:val="003E49CE"/>
    <w:rsid w:val="004A7A57"/>
    <w:rsid w:val="004C71C4"/>
    <w:rsid w:val="00515BC0"/>
    <w:rsid w:val="00541C18"/>
    <w:rsid w:val="00580384"/>
    <w:rsid w:val="00641033"/>
    <w:rsid w:val="006520AD"/>
    <w:rsid w:val="0069423E"/>
    <w:rsid w:val="006F5F45"/>
    <w:rsid w:val="00831ADE"/>
    <w:rsid w:val="00841F25"/>
    <w:rsid w:val="009364D9"/>
    <w:rsid w:val="00A1694A"/>
    <w:rsid w:val="00A43F5B"/>
    <w:rsid w:val="00A961CD"/>
    <w:rsid w:val="00AD410C"/>
    <w:rsid w:val="00BD19EC"/>
    <w:rsid w:val="00DE352C"/>
    <w:rsid w:val="00E004E6"/>
    <w:rsid w:val="00E8224D"/>
    <w:rsid w:val="00E976A3"/>
    <w:rsid w:val="00EE5B8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tin Chebet</cp:lastModifiedBy>
  <cp:revision>2</cp:revision>
  <dcterms:created xsi:type="dcterms:W3CDTF">2025-10-01T12:37:00Z</dcterms:created>
  <dcterms:modified xsi:type="dcterms:W3CDTF">2025-10-01T12:37:00Z</dcterms:modified>
</cp:coreProperties>
</file>